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F0587" w14:textId="77777777" w:rsidR="00D15861" w:rsidRDefault="00D15861" w:rsidP="007B00D1">
      <w:pPr>
        <w:widowControl w:val="0"/>
        <w:adjustRightInd w:val="0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434F1C50" w14:textId="52ECDF9B" w:rsidR="00D122D5" w:rsidRDefault="00000000">
      <w:pPr>
        <w:widowControl w:val="0"/>
        <w:adjustRightInd w:val="0"/>
        <w:jc w:val="center"/>
        <w:outlineLvl w:val="5"/>
        <w:rPr>
          <w:rFonts w:ascii="宋体"/>
          <w:b/>
          <w:color w:val="FF0000"/>
          <w:sz w:val="18"/>
          <w:szCs w:val="24"/>
        </w:rPr>
      </w:pPr>
      <w:r>
        <w:rPr>
          <w:rFonts w:eastAsia="Times New Roman"/>
          <w:b/>
          <w:color w:val="FF0000"/>
          <w:sz w:val="28"/>
          <w:szCs w:val="28"/>
        </w:rPr>
        <w:t>Supplementary Table S4</w:t>
      </w:r>
    </w:p>
    <w:tbl>
      <w:tblPr>
        <w:tblW w:w="1507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D122D5" w14:paraId="6381DE95" w14:textId="77777777" w:rsidTr="00480940"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FE0706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 xml:space="preserve">System Organ </w:t>
            </w: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Class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60427A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 xml:space="preserve">Preferred </w:t>
            </w: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Term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E31F3C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Case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repor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31FD44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ROR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CDE396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PRR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A0A8B7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Chi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75494D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IC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89DA21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EBGM</w:t>
            </w:r>
            <w:r>
              <w:rPr>
                <w:rFonts w:ascii="宋体"/>
                <w:b/>
                <w:color w:val="000000"/>
                <w:sz w:val="18"/>
                <w:szCs w:val="24"/>
              </w:rPr>
              <w:br/>
              <w:t>(EBGM05)</w:t>
            </w:r>
          </w:p>
        </w:tc>
      </w:tr>
      <w:tr w:rsidR="00D122D5" w14:paraId="6E286927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4D59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3DFE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Arthralg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22C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03E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92</w:t>
            </w:r>
          </w:p>
          <w:p w14:paraId="5EA0A64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51,9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8118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48</w:t>
            </w:r>
          </w:p>
          <w:p w14:paraId="3A65BED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11,8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7F50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85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12F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8</w:t>
            </w:r>
          </w:p>
          <w:p w14:paraId="7820A74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F29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45</w:t>
            </w:r>
          </w:p>
          <w:p w14:paraId="1BAA451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05)</w:t>
            </w:r>
          </w:p>
        </w:tc>
      </w:tr>
      <w:tr w:rsidR="00D122D5" w14:paraId="62240730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6DE0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16D5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Drug ineffectiv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B990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ADB9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8</w:t>
            </w:r>
          </w:p>
          <w:p w14:paraId="2A570A3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55,2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FF0D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9</w:t>
            </w:r>
          </w:p>
          <w:p w14:paraId="1236600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7,2.7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F188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5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BE18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37</w:t>
            </w:r>
          </w:p>
          <w:p w14:paraId="377801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109C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8</w:t>
            </w:r>
          </w:p>
          <w:p w14:paraId="670FBF1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6)</w:t>
            </w:r>
          </w:p>
        </w:tc>
      </w:tr>
      <w:tr w:rsidR="00D122D5" w14:paraId="17F187C4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4B11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B052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20A7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8CB9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57</w:t>
            </w:r>
          </w:p>
          <w:p w14:paraId="5806BD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30,5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AC93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32</w:t>
            </w:r>
          </w:p>
          <w:p w14:paraId="53F71C7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08,5.5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C3CB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043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18AB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41</w:t>
            </w:r>
          </w:p>
          <w:p w14:paraId="4EB2CF8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0CB2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31</w:t>
            </w:r>
          </w:p>
          <w:p w14:paraId="310E983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06)</w:t>
            </w:r>
          </w:p>
        </w:tc>
      </w:tr>
      <w:tr w:rsidR="00D122D5" w14:paraId="14E2C1E3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2164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CDAB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Joint swell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E5D5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EBBE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1.88</w:t>
            </w:r>
          </w:p>
          <w:p w14:paraId="737C423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0.68,23.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5575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1.06</w:t>
            </w:r>
          </w:p>
          <w:p w14:paraId="44F4FF0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9.95,22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84F2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89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1D63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38</w:t>
            </w:r>
          </w:p>
          <w:p w14:paraId="5EF42BF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8563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0.83</w:t>
            </w:r>
          </w:p>
          <w:p w14:paraId="6A21270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9.68)</w:t>
            </w:r>
          </w:p>
        </w:tc>
      </w:tr>
      <w:tr w:rsidR="00D122D5" w14:paraId="087BF250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4D77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AED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heumatoid arthr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EBB6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7533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.48</w:t>
            </w:r>
          </w:p>
          <w:p w14:paraId="171FB90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2.18,24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8F6F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.61</w:t>
            </w:r>
          </w:p>
          <w:p w14:paraId="6DF6290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1.40,23.8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0FB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547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F8D4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48</w:t>
            </w:r>
          </w:p>
          <w:p w14:paraId="5FAB4E4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60AA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.34</w:t>
            </w:r>
          </w:p>
          <w:p w14:paraId="19345A6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1.10)</w:t>
            </w:r>
          </w:p>
        </w:tc>
      </w:tr>
      <w:tr w:rsidR="00D122D5" w14:paraId="2801C3AB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BADF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F04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Condition aggravat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BE6E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634D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08</w:t>
            </w:r>
          </w:p>
          <w:p w14:paraId="05F4E3F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69,6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90F8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94</w:t>
            </w:r>
          </w:p>
          <w:p w14:paraId="0835BEB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57,6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2802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673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6E0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7</w:t>
            </w:r>
          </w:p>
          <w:p w14:paraId="143C0AA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16D7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92</w:t>
            </w:r>
          </w:p>
          <w:p w14:paraId="4080CB3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54)</w:t>
            </w:r>
          </w:p>
        </w:tc>
      </w:tr>
      <w:tr w:rsidR="00D122D5" w14:paraId="63FC4AE9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C4F2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ocial circumstanc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C22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Loss of personal independence in daily activiti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5CE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7B8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9.10</w:t>
            </w:r>
          </w:p>
          <w:p w14:paraId="4F5130A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7.66,20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54A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8.73</w:t>
            </w:r>
          </w:p>
          <w:p w14:paraId="43DACC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7.35,20.2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6858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806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C93D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21</w:t>
            </w:r>
          </w:p>
          <w:p w14:paraId="32E12B4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5F9C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8.54</w:t>
            </w:r>
          </w:p>
          <w:p w14:paraId="2E8CA0A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7.15)</w:t>
            </w:r>
          </w:p>
        </w:tc>
      </w:tr>
      <w:tr w:rsidR="00D122D5" w14:paraId="58CDCB0B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2C37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222A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erythe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8E3E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9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C9A7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82</w:t>
            </w:r>
          </w:p>
          <w:p w14:paraId="1FEFB1B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15,8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24A9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72</w:t>
            </w:r>
          </w:p>
          <w:p w14:paraId="2674862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07,8.4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A82D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864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97C2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4</w:t>
            </w:r>
          </w:p>
          <w:p w14:paraId="5D6D5B3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D51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69</w:t>
            </w:r>
          </w:p>
          <w:p w14:paraId="030B050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03)</w:t>
            </w:r>
          </w:p>
        </w:tc>
      </w:tr>
      <w:tr w:rsidR="00D122D5" w14:paraId="21AB0559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3407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DBD9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prurit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E72C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686A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.30</w:t>
            </w:r>
          </w:p>
          <w:p w14:paraId="5A4965C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2.11,14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24F5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.13</w:t>
            </w:r>
          </w:p>
          <w:p w14:paraId="3B3ACAD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1.97,14.4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AAB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967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7F7F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71</w:t>
            </w:r>
          </w:p>
          <w:p w14:paraId="1D3039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0EB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.04</w:t>
            </w:r>
          </w:p>
          <w:p w14:paraId="1BC9A42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1.87)</w:t>
            </w:r>
          </w:p>
        </w:tc>
      </w:tr>
      <w:tr w:rsidR="00D122D5" w14:paraId="0BD61680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8DC0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D06C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swell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ACAA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D3CE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16</w:t>
            </w:r>
          </w:p>
          <w:p w14:paraId="56F5B09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24,10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4B92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07</w:t>
            </w:r>
          </w:p>
          <w:p w14:paraId="40BF98E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17,10.0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D02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482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0655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17</w:t>
            </w:r>
          </w:p>
          <w:p w14:paraId="186DDB5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516D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03</w:t>
            </w:r>
          </w:p>
          <w:p w14:paraId="11C9F55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8.12)</w:t>
            </w:r>
          </w:p>
        </w:tc>
      </w:tr>
      <w:tr w:rsidR="00D122D5" w14:paraId="385D666F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9E4B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7635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ait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B094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FA84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30</w:t>
            </w:r>
          </w:p>
          <w:p w14:paraId="0876C00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6,3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25E8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7</w:t>
            </w:r>
          </w:p>
          <w:p w14:paraId="2BE2516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4,3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9411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31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21DE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71</w:t>
            </w:r>
          </w:p>
          <w:p w14:paraId="2AE273B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D5D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7</w:t>
            </w:r>
          </w:p>
          <w:p w14:paraId="0082E37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4)</w:t>
            </w:r>
          </w:p>
        </w:tc>
      </w:tr>
      <w:tr w:rsidR="00D122D5" w14:paraId="7901F310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831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168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rea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BF46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748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08</w:t>
            </w:r>
          </w:p>
          <w:p w14:paraId="3BCE453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19,9.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237C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02</w:t>
            </w:r>
          </w:p>
          <w:p w14:paraId="4E63B81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14,9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A5E0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26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67FF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0</w:t>
            </w:r>
          </w:p>
          <w:p w14:paraId="153935B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EDD1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99</w:t>
            </w:r>
          </w:p>
          <w:p w14:paraId="7105726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10)</w:t>
            </w:r>
          </w:p>
        </w:tc>
      </w:tr>
      <w:tr w:rsidR="00D122D5" w14:paraId="3A34734F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6A88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CBF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eripheral swell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C677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95A8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39</w:t>
            </w:r>
          </w:p>
          <w:p w14:paraId="2153C0D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0,3.8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EE5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37</w:t>
            </w:r>
          </w:p>
          <w:p w14:paraId="6ED9719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9,3.8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6D27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37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4222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75</w:t>
            </w:r>
          </w:p>
          <w:p w14:paraId="053FEC1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2179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37</w:t>
            </w:r>
          </w:p>
          <w:p w14:paraId="685FB1C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8)</w:t>
            </w:r>
          </w:p>
        </w:tc>
      </w:tr>
      <w:tr w:rsidR="00D122D5" w14:paraId="42BF105D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8788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4191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ll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4AAC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973E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63</w:t>
            </w:r>
          </w:p>
          <w:p w14:paraId="5BF15C2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98,6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95D8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59</w:t>
            </w:r>
          </w:p>
          <w:p w14:paraId="463696B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95,6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159B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74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C0D9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48</w:t>
            </w:r>
          </w:p>
          <w:p w14:paraId="0C42053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FD58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58</w:t>
            </w:r>
          </w:p>
          <w:p w14:paraId="4F3F196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93)</w:t>
            </w:r>
          </w:p>
        </w:tc>
      </w:tr>
      <w:tr w:rsidR="00D122D5" w14:paraId="3FD4F39F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3883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E7EC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ras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354D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B8C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.09</w:t>
            </w:r>
          </w:p>
          <w:p w14:paraId="0530ECB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5.11,19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60BD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6.97</w:t>
            </w:r>
          </w:p>
          <w:p w14:paraId="3A30E50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5.01,19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F716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812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D20F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07</w:t>
            </w:r>
          </w:p>
          <w:p w14:paraId="1126098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8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78F8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6.82</w:t>
            </w:r>
          </w:p>
          <w:p w14:paraId="035A720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4.86)</w:t>
            </w:r>
          </w:p>
        </w:tc>
      </w:tr>
      <w:tr w:rsidR="00D122D5" w14:paraId="47220E95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F16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2EF2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COVID-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E827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0D9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6</w:t>
            </w:r>
          </w:p>
          <w:p w14:paraId="02F3C9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5,3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8429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5</w:t>
            </w:r>
          </w:p>
          <w:p w14:paraId="4F6FC4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4,3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7CF5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54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A684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0</w:t>
            </w:r>
          </w:p>
          <w:p w14:paraId="7ABED7D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C06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5</w:t>
            </w:r>
          </w:p>
          <w:p w14:paraId="7954D95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4)</w:t>
            </w:r>
          </w:p>
        </w:tc>
      </w:tr>
      <w:tr w:rsidR="00D122D5" w14:paraId="5ED17114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6444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5D24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FAA2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9BC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6</w:t>
            </w:r>
          </w:p>
          <w:p w14:paraId="67972DC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7,3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4A27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4</w:t>
            </w:r>
          </w:p>
          <w:p w14:paraId="6B9A2B7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5,3.6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150F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67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BCF2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69</w:t>
            </w:r>
          </w:p>
          <w:p w14:paraId="2016C03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8EEE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4</w:t>
            </w:r>
          </w:p>
          <w:p w14:paraId="5451BD2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5)</w:t>
            </w:r>
          </w:p>
        </w:tc>
      </w:tr>
      <w:tr w:rsidR="00D122D5" w14:paraId="4E584E63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C012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51CC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White blood cell count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E799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BEB5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74</w:t>
            </w:r>
          </w:p>
          <w:p w14:paraId="0F2FBBF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27,4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293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73</w:t>
            </w:r>
          </w:p>
          <w:p w14:paraId="791C68A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26,4.2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73BD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2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507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90</w:t>
            </w:r>
          </w:p>
          <w:p w14:paraId="544CEF5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73A0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72</w:t>
            </w:r>
          </w:p>
          <w:p w14:paraId="2CC9A1F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25)</w:t>
            </w:r>
          </w:p>
        </w:tc>
      </w:tr>
      <w:tr w:rsidR="00D122D5" w14:paraId="6E0F1F23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3FFE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C6BB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well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D844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88C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8</w:t>
            </w:r>
          </w:p>
          <w:p w14:paraId="6FD6377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8,3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ACAE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7</w:t>
            </w:r>
          </w:p>
          <w:p w14:paraId="06E64D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7,3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D6A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7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E40A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7</w:t>
            </w:r>
          </w:p>
          <w:p w14:paraId="4E43313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3F03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7</w:t>
            </w:r>
          </w:p>
          <w:p w14:paraId="31E30A4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7)</w:t>
            </w:r>
          </w:p>
        </w:tc>
      </w:tr>
      <w:tr w:rsidR="00D122D5" w14:paraId="6429B0E9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A798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lastRenderedPageBreak/>
              <w:t>Surgical and medical procedur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4F49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urge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8998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5B05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79</w:t>
            </w:r>
          </w:p>
          <w:p w14:paraId="1A1C036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04,5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616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77</w:t>
            </w:r>
          </w:p>
          <w:p w14:paraId="38F1D9C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03,5.6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D737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02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2E4C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25</w:t>
            </w:r>
          </w:p>
          <w:p w14:paraId="418FBCF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1810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76</w:t>
            </w:r>
          </w:p>
          <w:p w14:paraId="4BCF20C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02)</w:t>
            </w:r>
          </w:p>
        </w:tc>
      </w:tr>
      <w:tr w:rsidR="00D122D5" w14:paraId="6DC29634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4B81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C48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Therapeutic respons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A8F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8ABC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33</w:t>
            </w:r>
          </w:p>
          <w:p w14:paraId="2DE1ED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65,5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6A74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31</w:t>
            </w:r>
          </w:p>
          <w:p w14:paraId="302D6FC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64,5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5AB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37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FFCB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11</w:t>
            </w:r>
          </w:p>
          <w:p w14:paraId="1BCE6C0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3B62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31</w:t>
            </w:r>
          </w:p>
          <w:p w14:paraId="643F5C3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63)</w:t>
            </w:r>
          </w:p>
        </w:tc>
      </w:tr>
      <w:tr w:rsidR="00D122D5" w14:paraId="7328EBE7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475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3D25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stiff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A253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3346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1</w:t>
            </w:r>
          </w:p>
          <w:p w14:paraId="27DE49C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27,3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23D6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0</w:t>
            </w:r>
          </w:p>
          <w:p w14:paraId="57B9680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26,3.2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90B2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572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3</w:t>
            </w:r>
          </w:p>
          <w:p w14:paraId="3455E67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70E8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0</w:t>
            </w:r>
          </w:p>
          <w:p w14:paraId="18759D8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26)</w:t>
            </w:r>
          </w:p>
        </w:tc>
      </w:tr>
      <w:tr w:rsidR="00D122D5" w14:paraId="78BAF046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EF0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spiratory, thoracic and media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F85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Oropharyngeal 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749A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0E8F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42</w:t>
            </w:r>
          </w:p>
          <w:p w14:paraId="3ED6A33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1,2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0AAD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41</w:t>
            </w:r>
          </w:p>
          <w:p w14:paraId="0AE6812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1,2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56B7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5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98EB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27</w:t>
            </w:r>
          </w:p>
          <w:p w14:paraId="2E543F4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C168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41</w:t>
            </w:r>
          </w:p>
          <w:p w14:paraId="77C9186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1)</w:t>
            </w:r>
          </w:p>
        </w:tc>
      </w:tr>
      <w:tr w:rsidR="00D122D5" w14:paraId="5D75EF95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B62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9A2D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bruis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827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F50C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0</w:t>
            </w:r>
          </w:p>
          <w:p w14:paraId="0B8A763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1,3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64E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9</w:t>
            </w:r>
          </w:p>
          <w:p w14:paraId="7365719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1,3.4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2B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42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8A94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3</w:t>
            </w:r>
          </w:p>
          <w:p w14:paraId="136220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B218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9</w:t>
            </w:r>
          </w:p>
          <w:p w14:paraId="1290F0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0)</w:t>
            </w:r>
          </w:p>
        </w:tc>
      </w:tr>
      <w:tr w:rsidR="00D122D5" w14:paraId="2EEC52FC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50D0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1C6F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roduct dose omission in 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9FFF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E713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61</w:t>
            </w:r>
          </w:p>
          <w:p w14:paraId="296B135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96,11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0E25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58</w:t>
            </w:r>
          </w:p>
          <w:p w14:paraId="678719B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94,11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3391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33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2ABA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5</w:t>
            </w:r>
          </w:p>
          <w:p w14:paraId="2FE0269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66C6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.54</w:t>
            </w:r>
          </w:p>
          <w:p w14:paraId="53E90ED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7.90)</w:t>
            </w:r>
          </w:p>
        </w:tc>
      </w:tr>
      <w:tr w:rsidR="00D122D5" w14:paraId="625557AF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85C7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spiratory, thoracic and media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F658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proofErr w:type="spellStart"/>
            <w:r>
              <w:rPr>
                <w:rFonts w:ascii="宋体"/>
                <w:color w:val="000000"/>
                <w:sz w:val="14"/>
                <w:szCs w:val="24"/>
              </w:rPr>
              <w:t>Rhinorrhoe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66C9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FDB0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8</w:t>
            </w:r>
          </w:p>
          <w:p w14:paraId="4921978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72,3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EA13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8</w:t>
            </w:r>
          </w:p>
          <w:p w14:paraId="343B4A9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71,3.9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86E1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0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861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71</w:t>
            </w:r>
          </w:p>
          <w:p w14:paraId="2446BA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7957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7</w:t>
            </w:r>
          </w:p>
          <w:p w14:paraId="2EADF32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71)</w:t>
            </w:r>
          </w:p>
        </w:tc>
      </w:tr>
      <w:tr w:rsidR="00D122D5" w14:paraId="2AFB36A1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1C9D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FAD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Hepatic enzym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C24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11D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3</w:t>
            </w:r>
          </w:p>
          <w:p w14:paraId="6724424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9,3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FECE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2</w:t>
            </w:r>
          </w:p>
          <w:p w14:paraId="7EFFE92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9,3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6C0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8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04F0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9</w:t>
            </w:r>
          </w:p>
          <w:p w14:paraId="53E50E3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E6CA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2</w:t>
            </w:r>
          </w:p>
          <w:p w14:paraId="627B305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9)</w:t>
            </w:r>
          </w:p>
        </w:tc>
      </w:tr>
      <w:tr w:rsidR="00D122D5" w14:paraId="249F90D6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B85F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F5FD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obility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DD39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C2AA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1</w:t>
            </w:r>
          </w:p>
          <w:p w14:paraId="247CB21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1,3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E8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0</w:t>
            </w:r>
          </w:p>
          <w:p w14:paraId="02F82AF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1,3.4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487F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8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1DB5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8</w:t>
            </w:r>
          </w:p>
          <w:p w14:paraId="49B86EB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3B9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0</w:t>
            </w:r>
          </w:p>
          <w:p w14:paraId="69A972A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30)</w:t>
            </w:r>
          </w:p>
        </w:tc>
      </w:tr>
      <w:tr w:rsidR="00D122D5" w14:paraId="7CD0721A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42F5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A09E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ait in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9E9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6BC7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7</w:t>
            </w:r>
          </w:p>
          <w:p w14:paraId="54F8C53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68,3.9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1F03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7</w:t>
            </w:r>
          </w:p>
          <w:p w14:paraId="5358909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68,3.9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F12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53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A4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71</w:t>
            </w:r>
          </w:p>
          <w:p w14:paraId="4143B2F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7DF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26</w:t>
            </w:r>
          </w:p>
          <w:p w14:paraId="41D0A82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68)</w:t>
            </w:r>
          </w:p>
        </w:tc>
      </w:tr>
      <w:tr w:rsidR="00D122D5" w14:paraId="3D545DE2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652A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D5FE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lamm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0FB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B6BD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56</w:t>
            </w:r>
          </w:p>
          <w:p w14:paraId="4665162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0,4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0E55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56</w:t>
            </w:r>
          </w:p>
          <w:p w14:paraId="3639F88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90,4.3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0B51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68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080A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83</w:t>
            </w:r>
          </w:p>
          <w:p w14:paraId="6EC4A18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3CA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55</w:t>
            </w:r>
          </w:p>
          <w:p w14:paraId="3B0156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9)</w:t>
            </w:r>
          </w:p>
        </w:tc>
      </w:tr>
      <w:tr w:rsidR="00D122D5" w14:paraId="2EE666E4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276E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8408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urticar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149C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70D2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07</w:t>
            </w:r>
          </w:p>
          <w:p w14:paraId="254FCF0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72,8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4AA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06</w:t>
            </w:r>
          </w:p>
          <w:p w14:paraId="08CDDB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71,8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9C7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45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2021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81</w:t>
            </w:r>
          </w:p>
          <w:p w14:paraId="688676E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D751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.03</w:t>
            </w:r>
          </w:p>
          <w:p w14:paraId="12D2753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69)</w:t>
            </w:r>
          </w:p>
        </w:tc>
      </w:tr>
      <w:tr w:rsidR="00D122D5" w14:paraId="451DCF97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5F1F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1B42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tomat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A1BC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9989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6</w:t>
            </w:r>
          </w:p>
          <w:p w14:paraId="57C06C4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4,3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7480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5</w:t>
            </w:r>
          </w:p>
          <w:p w14:paraId="0E61D7C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4,3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0CF5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4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EAD0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1</w:t>
            </w:r>
          </w:p>
          <w:p w14:paraId="0D807B0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D5A3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5</w:t>
            </w:r>
          </w:p>
          <w:p w14:paraId="567AEE8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3)</w:t>
            </w:r>
          </w:p>
        </w:tc>
      </w:tr>
      <w:tr w:rsidR="00D122D5" w14:paraId="2ED41762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1BB2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spiratory, thoracic and media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6C00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Nasal conges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2CBF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714A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9</w:t>
            </w:r>
          </w:p>
          <w:p w14:paraId="29A0094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6,3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1EFD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8</w:t>
            </w:r>
          </w:p>
          <w:p w14:paraId="28AB0AA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6,3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3C8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4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6C7A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2</w:t>
            </w:r>
          </w:p>
          <w:p w14:paraId="07552E1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6614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8</w:t>
            </w:r>
          </w:p>
          <w:p w14:paraId="605EC5B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5)</w:t>
            </w:r>
          </w:p>
        </w:tc>
      </w:tr>
      <w:tr w:rsidR="00D122D5" w14:paraId="31EAF2B6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1E7E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9CEC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Herpes zos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E5D9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8632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4</w:t>
            </w:r>
          </w:p>
          <w:p w14:paraId="42DFF8E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3,3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D736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4</w:t>
            </w:r>
          </w:p>
          <w:p w14:paraId="0D208E4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3,3.1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460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626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34</w:t>
            </w:r>
          </w:p>
          <w:p w14:paraId="10B88D1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9816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3</w:t>
            </w:r>
          </w:p>
          <w:p w14:paraId="6EB5076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2)</w:t>
            </w:r>
          </w:p>
        </w:tc>
      </w:tr>
      <w:tr w:rsidR="00D122D5" w14:paraId="6914FE0E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DEB6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C027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Blood cholesterol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67BD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A02A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5</w:t>
            </w:r>
          </w:p>
          <w:p w14:paraId="0DF4C42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3,3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676F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5</w:t>
            </w:r>
          </w:p>
          <w:p w14:paraId="32DFD22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2,3.8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00E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4990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61</w:t>
            </w:r>
          </w:p>
          <w:p w14:paraId="322E3FA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C114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4</w:t>
            </w:r>
          </w:p>
          <w:p w14:paraId="083EB79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2)</w:t>
            </w:r>
          </w:p>
        </w:tc>
      </w:tr>
      <w:tr w:rsidR="00D122D5" w14:paraId="7FBB013D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34AC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7CEF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warm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CA9E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0107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51</w:t>
            </w:r>
          </w:p>
          <w:p w14:paraId="47E55D0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16,8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DE83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50</w:t>
            </w:r>
          </w:p>
          <w:p w14:paraId="0D32AC0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15,8.2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E296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29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87D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70</w:t>
            </w:r>
          </w:p>
          <w:p w14:paraId="5F45C91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F5D2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48</w:t>
            </w:r>
          </w:p>
          <w:p w14:paraId="00E5820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5.13)</w:t>
            </w:r>
          </w:p>
        </w:tc>
      </w:tr>
      <w:tr w:rsidR="00D122D5" w14:paraId="19257315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B7D2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DB15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ma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829F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EFC1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60</w:t>
            </w:r>
          </w:p>
          <w:p w14:paraId="670AC96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4,4.5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C78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59</w:t>
            </w:r>
          </w:p>
          <w:p w14:paraId="67DFB42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3,4.5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0014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7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E065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84</w:t>
            </w:r>
          </w:p>
          <w:p w14:paraId="7E151F1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7F65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59</w:t>
            </w:r>
          </w:p>
          <w:p w14:paraId="4891B6F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83)</w:t>
            </w:r>
          </w:p>
        </w:tc>
      </w:tr>
      <w:tr w:rsidR="00D122D5" w14:paraId="4BC3C098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CB37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C9C1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ystemic lupus erythematos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DE8D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B488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96</w:t>
            </w:r>
          </w:p>
          <w:p w14:paraId="71B9CEE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9,5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2B9A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95</w:t>
            </w:r>
          </w:p>
          <w:p w14:paraId="1AD7FCF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9,5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0D21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38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8D1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98</w:t>
            </w:r>
          </w:p>
          <w:p w14:paraId="0D71273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AB14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95</w:t>
            </w:r>
          </w:p>
          <w:p w14:paraId="546F455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8)</w:t>
            </w:r>
          </w:p>
        </w:tc>
      </w:tr>
      <w:tr w:rsidR="00D122D5" w14:paraId="3315F343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0649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F680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tentional dose omis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7458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2926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09</w:t>
            </w:r>
          </w:p>
          <w:p w14:paraId="4C58364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9,5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794C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09</w:t>
            </w:r>
          </w:p>
          <w:p w14:paraId="5C83F66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9,5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0B25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3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CD8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03</w:t>
            </w:r>
          </w:p>
          <w:p w14:paraId="5CD6D18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6DE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08</w:t>
            </w:r>
          </w:p>
          <w:p w14:paraId="34F4EC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8)</w:t>
            </w:r>
          </w:p>
        </w:tc>
      </w:tr>
      <w:tr w:rsidR="00D122D5" w14:paraId="796C0BCB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2148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B3C7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wollen joint count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7F0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7665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1.70</w:t>
            </w:r>
          </w:p>
          <w:p w14:paraId="229DDF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1.32,55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E12A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1.64</w:t>
            </w:r>
          </w:p>
          <w:p w14:paraId="543F8B0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1.28,55.4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67CD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86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10FE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35</w:t>
            </w:r>
          </w:p>
          <w:p w14:paraId="3CBB5CF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B5AE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0.71</w:t>
            </w:r>
          </w:p>
          <w:p w14:paraId="320B5FE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0.57)</w:t>
            </w:r>
          </w:p>
        </w:tc>
      </w:tr>
      <w:tr w:rsidR="00D122D5" w14:paraId="471CB12D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D5EE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lastRenderedPageBreak/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DF2E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ericard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D140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58D7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27</w:t>
            </w:r>
          </w:p>
          <w:p w14:paraId="1DA192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69,8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E124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26</w:t>
            </w:r>
          </w:p>
          <w:p w14:paraId="4BC1430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69,8.3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463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02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E22E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64</w:t>
            </w:r>
          </w:p>
          <w:p w14:paraId="731C973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1B00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6.24</w:t>
            </w:r>
          </w:p>
          <w:p w14:paraId="2F2C07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67)</w:t>
            </w:r>
          </w:p>
        </w:tc>
      </w:tr>
      <w:tr w:rsidR="00D122D5" w14:paraId="1CD0039D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5E50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0745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Joint stiff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1BC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F953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40</w:t>
            </w:r>
          </w:p>
          <w:p w14:paraId="63DBEC0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55,4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A468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40</w:t>
            </w:r>
          </w:p>
          <w:p w14:paraId="4A7039D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55,4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747D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7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CDEE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76</w:t>
            </w:r>
          </w:p>
          <w:p w14:paraId="1940E45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3D68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39</w:t>
            </w:r>
          </w:p>
          <w:p w14:paraId="01C9265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54)</w:t>
            </w:r>
          </w:p>
        </w:tc>
      </w:tr>
      <w:tr w:rsidR="00D122D5" w14:paraId="2D74A058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7601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urgical and medical procedur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7E0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Knee arthroplas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364B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B3F2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24</w:t>
            </w:r>
          </w:p>
          <w:p w14:paraId="3021CAD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14,5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FDC5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23</w:t>
            </w:r>
          </w:p>
          <w:p w14:paraId="2D64087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14,5.7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719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5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5F9C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08</w:t>
            </w:r>
          </w:p>
          <w:p w14:paraId="166C3E5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0F49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23</w:t>
            </w:r>
          </w:p>
          <w:p w14:paraId="26D3FBE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13)</w:t>
            </w:r>
          </w:p>
        </w:tc>
      </w:tr>
      <w:tr w:rsidR="00D122D5" w14:paraId="0E70B0C5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8235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186F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Duodenal ulcer perfor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4A0C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9D34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4.89</w:t>
            </w:r>
          </w:p>
          <w:p w14:paraId="045B3FD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0.98,20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C9DB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4.87</w:t>
            </w:r>
          </w:p>
          <w:p w14:paraId="682BD01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0.98,20.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C102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38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4684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88</w:t>
            </w:r>
          </w:p>
          <w:p w14:paraId="130264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3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039F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4.75</w:t>
            </w:r>
          </w:p>
          <w:p w14:paraId="7E1BE0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0.89)</w:t>
            </w:r>
          </w:p>
        </w:tc>
      </w:tr>
      <w:tr w:rsidR="00D122D5" w14:paraId="5019EC4E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A23F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E57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Contraindicated product administe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CC4F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C530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5</w:t>
            </w:r>
          </w:p>
          <w:p w14:paraId="767A089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8,4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428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5</w:t>
            </w:r>
          </w:p>
          <w:p w14:paraId="4C0DEFF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8,3.9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BC14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4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2A5D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6</w:t>
            </w:r>
          </w:p>
          <w:p w14:paraId="15D2372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99BA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5</w:t>
            </w:r>
          </w:p>
          <w:p w14:paraId="6BF5CF2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8)</w:t>
            </w:r>
          </w:p>
        </w:tc>
      </w:tr>
      <w:tr w:rsidR="00D122D5" w14:paraId="36447A80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B490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D391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Diverticul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4970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3AA2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1</w:t>
            </w:r>
          </w:p>
          <w:p w14:paraId="4844AC7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4,3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8E71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0</w:t>
            </w:r>
          </w:p>
          <w:p w14:paraId="3DE6F88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4,3.9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87D2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1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6FB0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4</w:t>
            </w:r>
          </w:p>
          <w:p w14:paraId="7A19AAB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7008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0</w:t>
            </w:r>
          </w:p>
          <w:p w14:paraId="189C10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4)</w:t>
            </w:r>
          </w:p>
        </w:tc>
      </w:tr>
      <w:tr w:rsidR="00D122D5" w14:paraId="6DC813F3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C4A0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kin and subcutaneous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E97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emphig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8A0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7AB1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56</w:t>
            </w:r>
          </w:p>
          <w:p w14:paraId="553BAA4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6.29,11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081F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55</w:t>
            </w:r>
          </w:p>
          <w:p w14:paraId="4785E91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6.29,11.6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B2E6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71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F2D1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9</w:t>
            </w:r>
          </w:p>
          <w:p w14:paraId="04B163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5322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.51</w:t>
            </w:r>
          </w:p>
          <w:p w14:paraId="0DA0D2E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6.26)</w:t>
            </w:r>
          </w:p>
        </w:tc>
      </w:tr>
      <w:tr w:rsidR="00D122D5" w14:paraId="2D5D8EAD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2534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1AA5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Ear inf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022B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FD9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5</w:t>
            </w:r>
          </w:p>
          <w:p w14:paraId="66F1D23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6,4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B4D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5</w:t>
            </w:r>
          </w:p>
          <w:p w14:paraId="4FF69DC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6,4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F180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1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DA3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6</w:t>
            </w:r>
          </w:p>
          <w:p w14:paraId="157879D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5C1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94</w:t>
            </w:r>
          </w:p>
          <w:p w14:paraId="4BC3B0AC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6)</w:t>
            </w:r>
          </w:p>
        </w:tc>
      </w:tr>
      <w:tr w:rsidR="00D122D5" w14:paraId="5D579EC2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754A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80B7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ection site irrit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C00D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8E53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88</w:t>
            </w:r>
          </w:p>
          <w:p w14:paraId="73DE2FC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28,8.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C5D2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87</w:t>
            </w:r>
          </w:p>
          <w:p w14:paraId="79EE9C4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27,8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E13F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53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1430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55</w:t>
            </w:r>
          </w:p>
          <w:p w14:paraId="3AF60C6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9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E4F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.86</w:t>
            </w:r>
          </w:p>
          <w:p w14:paraId="16C9F8B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4.26)</w:t>
            </w:r>
          </w:p>
        </w:tc>
      </w:tr>
      <w:tr w:rsidR="00D122D5" w14:paraId="65EB8B12" w14:textId="77777777" w:rsidTr="00480940"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72523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C9DF3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proofErr w:type="spellStart"/>
            <w:r>
              <w:rPr>
                <w:rFonts w:ascii="宋体"/>
                <w:color w:val="000000"/>
                <w:sz w:val="14"/>
                <w:szCs w:val="24"/>
              </w:rPr>
              <w:t>Localised</w:t>
            </w:r>
            <w:proofErr w:type="spellEnd"/>
            <w:r>
              <w:rPr>
                <w:rFonts w:ascii="宋体"/>
                <w:color w:val="000000"/>
                <w:sz w:val="14"/>
                <w:szCs w:val="24"/>
              </w:rPr>
              <w:t xml:space="preserve"> infectio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85919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2ECEF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1</w:t>
            </w:r>
          </w:p>
          <w:p w14:paraId="15C7427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9,4.1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4D631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1</w:t>
            </w:r>
          </w:p>
          <w:p w14:paraId="6BDF220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9,4.1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28402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30FBA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59</w:t>
            </w:r>
          </w:p>
          <w:p w14:paraId="6332B19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1.0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D501F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01</w:t>
            </w:r>
          </w:p>
          <w:p w14:paraId="48B86AF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(2.19)</w:t>
            </w:r>
          </w:p>
        </w:tc>
      </w:tr>
    </w:tbl>
    <w:p w14:paraId="5485EA8C" w14:textId="77777777" w:rsidR="00D122D5" w:rsidRDefault="00D122D5">
      <w:pPr>
        <w:widowControl w:val="0"/>
        <w:adjustRightInd w:val="0"/>
        <w:rPr>
          <w:rFonts w:ascii="宋体"/>
          <w:color w:val="000000"/>
          <w:sz w:val="16"/>
          <w:szCs w:val="24"/>
          <w:shd w:val="clear" w:color="auto" w:fill="FFFFFF"/>
        </w:rPr>
      </w:pPr>
    </w:p>
    <w:p w14:paraId="3083CD09" w14:textId="77777777" w:rsidR="00D122D5" w:rsidRDefault="00000000">
      <w:pPr>
        <w:widowControl w:val="0"/>
        <w:adjustRightInd w:val="0"/>
        <w:rPr>
          <w:rFonts w:ascii="宋体"/>
          <w:color w:val="000000"/>
          <w:sz w:val="14"/>
          <w:szCs w:val="24"/>
          <w:shd w:val="clear" w:color="auto" w:fill="FFFFFF"/>
        </w:rPr>
      </w:pPr>
      <w:r>
        <w:rPr>
          <w:rFonts w:ascii="宋体"/>
          <w:color w:val="000000"/>
          <w:sz w:val="14"/>
          <w:szCs w:val="24"/>
          <w:shd w:val="clear" w:color="auto" w:fill="FFFFFF"/>
        </w:rPr>
        <w:t>Note</w:t>
      </w:r>
      <w:proofErr w:type="gramStart"/>
      <w:r>
        <w:rPr>
          <w:rFonts w:ascii="宋体"/>
          <w:color w:val="000000"/>
          <w:sz w:val="14"/>
          <w:szCs w:val="24"/>
          <w:shd w:val="clear" w:color="auto" w:fill="FFFFFF"/>
        </w:rPr>
        <w:t>1:ranked</w:t>
      </w:r>
      <w:proofErr w:type="gramEnd"/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by Reports </w:t>
      </w:r>
    </w:p>
    <w:p w14:paraId="4B5D9362" w14:textId="77777777" w:rsidR="00D122D5" w:rsidRDefault="00000000">
      <w:pPr>
        <w:widowControl w:val="0"/>
        <w:adjustRightInd w:val="0"/>
        <w:rPr>
          <w:rFonts w:ascii="宋体"/>
          <w:sz w:val="14"/>
          <w:szCs w:val="24"/>
        </w:rPr>
      </w:pP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Note2:Signals are detected when all the following criteria are </w:t>
      </w:r>
      <w:proofErr w:type="spellStart"/>
      <w:r>
        <w:rPr>
          <w:rFonts w:ascii="宋体"/>
          <w:color w:val="000000"/>
          <w:sz w:val="14"/>
          <w:szCs w:val="24"/>
          <w:shd w:val="clear" w:color="auto" w:fill="FFFFFF"/>
        </w:rPr>
        <w:t>met:a</w:t>
      </w:r>
      <w:proofErr w:type="spellEnd"/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</w:t>
      </w:r>
      <w:r>
        <w:rPr>
          <w:rFonts w:ascii="宋体" w:hint="eastAsia"/>
          <w:color w:val="000000"/>
          <w:sz w:val="14"/>
          <w:szCs w:val="24"/>
          <w:shd w:val="clear" w:color="auto" w:fill="FFFFFF"/>
        </w:rPr>
        <w:t>≥</w:t>
      </w: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3, PRR </w:t>
      </w:r>
      <w:r>
        <w:rPr>
          <w:rFonts w:ascii="宋体" w:hint="eastAsia"/>
          <w:color w:val="000000"/>
          <w:sz w:val="14"/>
          <w:szCs w:val="24"/>
          <w:shd w:val="clear" w:color="auto" w:fill="FFFFFF"/>
        </w:rPr>
        <w:t>≥</w:t>
      </w: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2 and Chi-Square </w:t>
      </w:r>
      <w:r>
        <w:rPr>
          <w:rFonts w:ascii="宋体" w:hint="eastAsia"/>
          <w:color w:val="000000"/>
          <w:sz w:val="14"/>
          <w:szCs w:val="24"/>
          <w:shd w:val="clear" w:color="auto" w:fill="FFFFFF"/>
        </w:rPr>
        <w:t>≥</w:t>
      </w: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4, lower limit of 95% CI of ROR &gt; 1, IC025 &gt; 0, EBGM05 &gt; 2.  </w:t>
      </w:r>
    </w:p>
    <w:p w14:paraId="5FEBEA85" w14:textId="77777777" w:rsidR="00D122D5" w:rsidRDefault="00D122D5">
      <w:pPr>
        <w:widowControl w:val="0"/>
        <w:adjustRightInd w:val="0"/>
        <w:rPr>
          <w:rFonts w:ascii="宋体"/>
          <w:sz w:val="14"/>
          <w:szCs w:val="24"/>
        </w:rPr>
      </w:pPr>
    </w:p>
    <w:p w14:paraId="7890DAF0" w14:textId="77777777" w:rsidR="00D122D5" w:rsidRDefault="00000000">
      <w:pPr>
        <w:widowControl w:val="0"/>
        <w:adjustRightInd w:val="0"/>
        <w:rPr>
          <w:rFonts w:ascii="宋体"/>
          <w:sz w:val="14"/>
          <w:szCs w:val="24"/>
        </w:rPr>
        <w:sectPr w:rsidR="00D122D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7" w:h="11905" w:orient="landscape"/>
          <w:pgMar w:top="850" w:right="850" w:bottom="850" w:left="850" w:header="850" w:footer="850" w:gutter="0"/>
          <w:cols w:space="720"/>
        </w:sectPr>
      </w:pPr>
      <w:r>
        <w:rPr>
          <w:rFonts w:ascii="宋体"/>
          <w:sz w:val="14"/>
          <w:szCs w:val="24"/>
        </w:rPr>
        <w:t xml:space="preserve"> </w:t>
      </w:r>
    </w:p>
    <w:p w14:paraId="449C5B9D" w14:textId="77777777" w:rsidR="00D122D5" w:rsidRDefault="00D122D5">
      <w:pPr>
        <w:widowControl w:val="0"/>
        <w:adjustRightInd w:val="0"/>
        <w:rPr>
          <w:rFonts w:ascii="宋体"/>
          <w:color w:val="000000"/>
          <w:sz w:val="16"/>
          <w:szCs w:val="24"/>
          <w:shd w:val="clear" w:color="auto" w:fill="FFFFFF"/>
        </w:rPr>
      </w:pPr>
      <w:bookmarkStart w:id="0" w:name="IDX42"/>
      <w:bookmarkEnd w:id="0"/>
    </w:p>
    <w:p w14:paraId="3D736A7B" w14:textId="77777777" w:rsidR="00364CC4" w:rsidRDefault="00000000">
      <w:pPr>
        <w:widowControl w:val="0"/>
        <w:adjustRightInd w:val="0"/>
        <w:rPr>
          <w:rFonts w:ascii="宋体"/>
          <w:sz w:val="14"/>
          <w:szCs w:val="24"/>
        </w:rPr>
      </w:pP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</w:t>
      </w:r>
    </w:p>
    <w:sectPr w:rsidR="00364CC4">
      <w:headerReference w:type="default" r:id="rId13"/>
      <w:footerReference w:type="default" r:id="rId14"/>
      <w:type w:val="continuous"/>
      <w:pgSz w:w="16837" w:h="11905" w:orient="landscape"/>
      <w:pgMar w:top="850" w:right="850" w:bottom="850" w:left="850" w:header="850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29737" w14:textId="77777777" w:rsidR="00C61679" w:rsidRDefault="00C6167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endnote>
  <w:endnote w:type="continuationSeparator" w:id="0">
    <w:p w14:paraId="2DA213F2" w14:textId="77777777" w:rsidR="00C61679" w:rsidRDefault="00C6167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58AC1" w14:textId="77777777" w:rsidR="00480940" w:rsidRDefault="0048094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D3F3A" w14:textId="77777777" w:rsidR="00D122D5" w:rsidRDefault="00D122D5">
    <w:pPr>
      <w:rPr>
        <w:sz w:val="24"/>
        <w:szCs w:val="24"/>
      </w:rPr>
    </w:pPr>
  </w:p>
  <w:p w14:paraId="5D2F696A" w14:textId="77777777" w:rsidR="00D122D5" w:rsidRDefault="00D122D5">
    <w:pPr>
      <w:rPr>
        <w:sz w:val="24"/>
        <w:szCs w:val="24"/>
      </w:rPr>
    </w:pPr>
  </w:p>
  <w:p w14:paraId="7EEBDD13" w14:textId="77777777" w:rsidR="00D122D5" w:rsidRDefault="00D122D5">
    <w:pPr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702F1" w14:textId="77777777" w:rsidR="00480940" w:rsidRDefault="00480940">
    <w:pPr>
      <w:pStyle w:val="a8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AC2E5" w14:textId="77777777" w:rsidR="00D122D5" w:rsidRDefault="00D122D5">
    <w:pPr>
      <w:rPr>
        <w:sz w:val="24"/>
        <w:szCs w:val="24"/>
      </w:rPr>
    </w:pPr>
  </w:p>
  <w:p w14:paraId="1AC36964" w14:textId="77777777" w:rsidR="00D122D5" w:rsidRDefault="00D122D5">
    <w:pPr>
      <w:rPr>
        <w:sz w:val="24"/>
        <w:szCs w:val="24"/>
      </w:rPr>
    </w:pPr>
  </w:p>
  <w:p w14:paraId="55AEDC86" w14:textId="77777777" w:rsidR="00D122D5" w:rsidRDefault="00D122D5">
    <w:pPr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20D19" w14:textId="77777777" w:rsidR="00C61679" w:rsidRDefault="00C6167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footnote>
  <w:footnote w:type="continuationSeparator" w:id="0">
    <w:p w14:paraId="5B364554" w14:textId="77777777" w:rsidR="00C61679" w:rsidRDefault="00C6167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C44F86" w14:textId="77777777" w:rsidR="00480940" w:rsidRDefault="0048094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A08A1" w14:textId="77777777" w:rsidR="00D122D5" w:rsidRDefault="00D122D5">
    <w:pPr>
      <w:rPr>
        <w:sz w:val="24"/>
        <w:szCs w:val="24"/>
      </w:rPr>
    </w:pPr>
  </w:p>
  <w:p w14:paraId="40C9D853" w14:textId="77777777" w:rsidR="00D122D5" w:rsidRDefault="00D122D5">
    <w:pPr>
      <w:rPr>
        <w:sz w:val="24"/>
        <w:szCs w:val="24"/>
      </w:rPr>
    </w:pPr>
  </w:p>
  <w:p w14:paraId="1A7CC36B" w14:textId="77777777" w:rsidR="00D122D5" w:rsidRDefault="00D122D5">
    <w:pPr>
      <w:rPr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E77C9" w14:textId="77777777" w:rsidR="00480940" w:rsidRDefault="00480940">
    <w:pPr>
      <w:pStyle w:val="a6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01886" w14:textId="77777777" w:rsidR="00D122D5" w:rsidRDefault="00D122D5">
    <w:pPr>
      <w:rPr>
        <w:sz w:val="24"/>
        <w:szCs w:val="24"/>
      </w:rPr>
    </w:pPr>
  </w:p>
  <w:p w14:paraId="29698879" w14:textId="77777777" w:rsidR="00D122D5" w:rsidRDefault="00D122D5">
    <w:pPr>
      <w:rPr>
        <w:sz w:val="24"/>
        <w:szCs w:val="24"/>
      </w:rPr>
    </w:pPr>
  </w:p>
  <w:p w14:paraId="50A561D9" w14:textId="77777777" w:rsidR="00D122D5" w:rsidRDefault="00D122D5">
    <w:pPr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4001F8C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/>
      </w:rPr>
    </w:lvl>
  </w:abstractNum>
  <w:abstractNum w:abstractNumId="1" w15:restartNumberingAfterBreak="0">
    <w:nsid w:val="9E4906AC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2" w15:restartNumberingAfterBreak="0">
    <w:nsid w:val="DBEAC793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eastAsia="宋体" w:hAnsi="Wingdings"/>
      </w:rPr>
    </w:lvl>
  </w:abstractNum>
  <w:abstractNum w:abstractNumId="3" w15:restartNumberingAfterBreak="0">
    <w:nsid w:val="DCEFC22A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eastAsia="宋体" w:hAnsi="Wingdings"/>
      </w:rPr>
    </w:lvl>
  </w:abstractNum>
  <w:abstractNum w:abstractNumId="4" w15:restartNumberingAfterBreak="0">
    <w:nsid w:val="ECA2F457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eastAsia="宋体" w:hAnsi="Wingdings"/>
      </w:rPr>
    </w:lvl>
  </w:abstractNum>
  <w:abstractNum w:abstractNumId="5" w15:restartNumberingAfterBreak="0">
    <w:nsid w:val="EE2457FF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B4AF424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7" w15:restartNumberingAfterBreak="0">
    <w:nsid w:val="34205FA3"/>
    <w:multiLevelType w:val="multilevel"/>
    <w:tmpl w:val="67B28BB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6"/>
      <w:numFmt w:val="decimal"/>
      <w:isLgl/>
      <w:lvlText w:val="%1.%2"/>
      <w:lvlJc w:val="left"/>
      <w:pPr>
        <w:ind w:left="420" w:hanging="420"/>
      </w:pPr>
      <w:rPr>
        <w:rFonts w:cs="Times New Roman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/>
      </w:rPr>
    </w:lvl>
  </w:abstractNum>
  <w:abstractNum w:abstractNumId="8" w15:restartNumberingAfterBreak="0">
    <w:nsid w:val="52087A48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eastAsia="宋体" w:hAnsi="Wingdings"/>
      </w:rPr>
    </w:lvl>
  </w:abstractNum>
  <w:abstractNum w:abstractNumId="9" w15:restartNumberingAfterBreak="0">
    <w:nsid w:val="58E0E577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10" w15:restartNumberingAfterBreak="0">
    <w:nsid w:val="666FC46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11" w15:restartNumberingAfterBreak="0">
    <w:nsid w:val="7F3F718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440" w:hanging="440"/>
      </w:pPr>
      <w:rPr>
        <w:b w:val="0"/>
        <w:color w:val="000000"/>
        <w:sz w:val="28"/>
      </w:r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>
      <w:start w:val="1"/>
      <w:numFmt w:val="lowerRoman"/>
      <w:lvlText w:val="%3."/>
      <w:lvlJc w:val="right"/>
      <w:pPr>
        <w:ind w:left="1320" w:hanging="440"/>
      </w:pPr>
    </w:lvl>
    <w:lvl w:ilvl="3" w:tplc="FFFFFFFF">
      <w:start w:val="1"/>
      <w:numFmt w:val="decimal"/>
      <w:lvlText w:val="%4."/>
      <w:lvlJc w:val="left"/>
      <w:pPr>
        <w:ind w:left="1760" w:hanging="440"/>
      </w:pPr>
    </w:lvl>
    <w:lvl w:ilvl="4" w:tplc="FFFFFFFF">
      <w:start w:val="1"/>
      <w:numFmt w:val="lowerLetter"/>
      <w:lvlText w:val="%5)"/>
      <w:lvlJc w:val="left"/>
      <w:pPr>
        <w:ind w:left="2200" w:hanging="440"/>
      </w:pPr>
    </w:lvl>
    <w:lvl w:ilvl="5" w:tplc="FFFFFFFF">
      <w:start w:val="1"/>
      <w:numFmt w:val="lowerRoman"/>
      <w:lvlText w:val="%6."/>
      <w:lvlJc w:val="right"/>
      <w:pPr>
        <w:ind w:left="2640" w:hanging="440"/>
      </w:pPr>
    </w:lvl>
    <w:lvl w:ilvl="6" w:tplc="FFFFFFFF">
      <w:start w:val="1"/>
      <w:numFmt w:val="decimal"/>
      <w:lvlText w:val="%7."/>
      <w:lvlJc w:val="left"/>
      <w:pPr>
        <w:ind w:left="3080" w:hanging="440"/>
      </w:pPr>
    </w:lvl>
    <w:lvl w:ilvl="7" w:tplc="FFFFFFFF">
      <w:start w:val="1"/>
      <w:numFmt w:val="lowerLetter"/>
      <w:lvlText w:val="%8)"/>
      <w:lvlJc w:val="left"/>
      <w:pPr>
        <w:ind w:left="3520" w:hanging="440"/>
      </w:pPr>
    </w:lvl>
    <w:lvl w:ilvl="8" w:tplc="FFFFFFFF">
      <w:start w:val="1"/>
      <w:numFmt w:val="lowerRoman"/>
      <w:lvlText w:val="%9."/>
      <w:lvlJc w:val="right"/>
      <w:pPr>
        <w:ind w:left="3960" w:hanging="440"/>
      </w:pPr>
    </w:lvl>
  </w:abstractNum>
  <w:num w:numId="1" w16cid:durableId="16581513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F92"/>
    <w:rsid w:val="00161FA2"/>
    <w:rsid w:val="00364CC4"/>
    <w:rsid w:val="00480940"/>
    <w:rsid w:val="00740F92"/>
    <w:rsid w:val="007B00D1"/>
    <w:rsid w:val="009552AD"/>
    <w:rsid w:val="00B5668A"/>
    <w:rsid w:val="00C61679"/>
    <w:rsid w:val="00D122D5"/>
    <w:rsid w:val="00D15861"/>
    <w:rsid w:val="00DA48BD"/>
    <w:rsid w:val="00EB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CE0A18"/>
  <w14:defaultImageDpi w14:val="0"/>
  <w15:docId w15:val="{D2D716D2-B848-42B2-A0A6-305B627C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1" w:qFormat="0"/>
    <w:lsdException w:name="footer" w:unhideWhenUsed="1" w:qFormat="0"/>
    <w:lsdException w:name="caption" w:semiHidden="1" w:uiPriority="35" w:unhideWhenUsed="1"/>
    <w:lsdException w:name="Title" w:uiPriority="10"/>
    <w:lsdException w:name="Default Paragraph Font" w:unhideWhenUsed="1" w:qFormat="0"/>
    <w:lsdException w:name="Subtitle" w:uiPriority="11"/>
    <w:lsdException w:name="Hyperlink" w:unhideWhenUsed="1" w:qFormat="0"/>
    <w:lsdException w:name="FollowedHyperlink" w:unhideWhenUsed="1" w:qFormat="0"/>
    <w:lsdException w:name="Strong" w:uiPriority="22"/>
    <w:lsdException w:name="Emphasis" w:uiPriority="20"/>
    <w:lsdException w:name="HTML Top of Form" w:qFormat="0"/>
    <w:lsdException w:name="HTML Bottom of Form" w:qFormat="0"/>
    <w:lsdException w:name="Normal Table" w:semiHidden="1" w:unhideWhenUsed="1"/>
    <w:lsdException w:name="No List" w:semiHidden="1" w:unhideWhenUsed="1" w:qFormat="0"/>
    <w:lsdException w:name="Outline List 1" w:qFormat="0"/>
    <w:lsdException w:name="Outline List 2" w:qFormat="0"/>
    <w:lsdException w:name="Outline List 3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 w:unhideWhenUsed="1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qFormat="0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">
    <w:name w:val="Normal"/>
    <w:qFormat/>
    <w:pPr>
      <w:autoSpaceDE w:val="0"/>
      <w:autoSpaceDN w:val="0"/>
      <w:spacing w:after="0" w:line="240" w:lineRule="auto"/>
    </w:pPr>
    <w:rPr>
      <w:rFonts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rPr>
      <w:color w:val="0000FF"/>
      <w:u w:val="single"/>
    </w:rPr>
  </w:style>
  <w:style w:type="character" w:styleId="a4">
    <w:name w:val="Hyperlink"/>
    <w:basedOn w:val="a0"/>
    <w:uiPriority w:val="99"/>
    <w:unhideWhenUsed/>
    <w:rPr>
      <w:color w:val="FFFFFF"/>
      <w:u w:val="single"/>
    </w:rPr>
  </w:style>
  <w:style w:type="character" w:customStyle="1" w:styleId="10Char">
    <w:name w:val="样式10 Char"/>
    <w:link w:val="10"/>
    <w:unhideWhenUsed/>
    <w:rPr>
      <w:color w:val="000000"/>
    </w:rPr>
  </w:style>
  <w:style w:type="character" w:customStyle="1" w:styleId="a5">
    <w:name w:val="页眉 字符"/>
    <w:basedOn w:val="a0"/>
    <w:link w:val="a6"/>
    <w:uiPriority w:val="99"/>
    <w:unhideWhenUsed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unhideWhenUsed/>
    <w:rPr>
      <w:sz w:val="18"/>
      <w:szCs w:val="18"/>
    </w:rPr>
  </w:style>
  <w:style w:type="character" w:styleId="a9">
    <w:name w:val="Unresolved Mention"/>
    <w:basedOn w:val="a0"/>
    <w:uiPriority w:val="99"/>
    <w:unhideWhenUsed/>
    <w:rPr>
      <w:shd w:val="clear" w:color="auto" w:fill="000000"/>
    </w:rPr>
  </w:style>
  <w:style w:type="paragraph" w:styleId="a8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</w:pPr>
    <w:rPr>
      <w:rFonts w:eastAsia="等线"/>
      <w:sz w:val="18"/>
      <w:szCs w:val="18"/>
    </w:rPr>
  </w:style>
  <w:style w:type="character" w:customStyle="1" w:styleId="1">
    <w:name w:val="页脚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eastAsia="等线"/>
      <w:sz w:val="18"/>
      <w:szCs w:val="18"/>
    </w:rPr>
  </w:style>
  <w:style w:type="character" w:customStyle="1" w:styleId="11">
    <w:name w:val="页眉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customStyle="1" w:styleId="10">
    <w:name w:val="样式10"/>
    <w:basedOn w:val="a"/>
    <w:link w:val="10Char"/>
    <w:unhideWhenUsed/>
    <w:qFormat/>
    <w:pPr>
      <w:widowControl w:val="0"/>
      <w:autoSpaceDE/>
      <w:autoSpaceDN/>
      <w:adjustRightInd w:val="0"/>
      <w:spacing w:beforeLines="50"/>
      <w:ind w:firstLineChars="200" w:firstLine="420"/>
    </w:pPr>
    <w:rPr>
      <w:color w:val="000000"/>
      <w:szCs w:val="24"/>
    </w:rPr>
  </w:style>
  <w:style w:type="paragraph" w:styleId="aa">
    <w:name w:val="List Paragraph"/>
    <w:basedOn w:val="a"/>
    <w:uiPriority w:val="34"/>
    <w:qFormat/>
    <w:pPr>
      <w:widowControl w:val="0"/>
      <w:autoSpaceDE/>
      <w:autoSpaceDN/>
      <w:ind w:firstLineChars="200" w:firstLine="420"/>
      <w:jc w:val="both"/>
    </w:pPr>
    <w:rPr>
      <w:rFonts w:ascii="等线" w:eastAsia="等线" w:hAnsi="等线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6080</Characters>
  <Application>Microsoft Office Word</Application>
  <DocSecurity>0</DocSecurity>
  <Lines>675</Lines>
  <Paragraphs>699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大辉</dc:creator>
  <cp:keywords/>
  <dc:description/>
  <cp:lastModifiedBy>wei xiao</cp:lastModifiedBy>
  <cp:revision>2</cp:revision>
  <cp:lastPrinted>2025-08-15T17:02:00Z</cp:lastPrinted>
  <dcterms:created xsi:type="dcterms:W3CDTF">2025-08-15T17:42:00Z</dcterms:created>
  <dcterms:modified xsi:type="dcterms:W3CDTF">2025-08-15T17:42:00Z</dcterms:modified>
</cp:coreProperties>
</file>